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10AF3" w14:textId="01669D34" w:rsidR="007C206D" w:rsidRPr="00F25F74" w:rsidRDefault="00F25F74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F25F74">
        <w:rPr>
          <w:rFonts w:ascii="Times New Roman" w:hAnsi="Times New Roman"/>
          <w:sz w:val="24"/>
          <w:szCs w:val="24"/>
        </w:rPr>
        <w:t>Supplemental Table: Association of individual, household, and rainfall factors with ch</w:t>
      </w:r>
      <w:r>
        <w:rPr>
          <w:rFonts w:ascii="Times New Roman" w:hAnsi="Times New Roman"/>
          <w:sz w:val="24"/>
          <w:szCs w:val="24"/>
        </w:rPr>
        <w:t>ild weight for height z-scores</w:t>
      </w:r>
    </w:p>
    <w:tbl>
      <w:tblPr>
        <w:tblW w:w="12888" w:type="dxa"/>
        <w:tblInd w:w="127" w:type="dxa"/>
        <w:tblLook w:val="04A0" w:firstRow="1" w:lastRow="0" w:firstColumn="1" w:lastColumn="0" w:noHBand="0" w:noVBand="1"/>
      </w:tblPr>
      <w:tblGrid>
        <w:gridCol w:w="5531"/>
        <w:gridCol w:w="1678"/>
        <w:gridCol w:w="2024"/>
        <w:gridCol w:w="1590"/>
        <w:gridCol w:w="2065"/>
      </w:tblGrid>
      <w:tr w:rsidR="00F25F74" w:rsidRPr="007C206D" w14:paraId="1711DB8D" w14:textId="77777777" w:rsidTr="00F25F74">
        <w:trPr>
          <w:trHeight w:val="169"/>
        </w:trPr>
        <w:tc>
          <w:tcPr>
            <w:tcW w:w="5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D1D49" w14:textId="77777777" w:rsidR="00F25F74" w:rsidRPr="007C206D" w:rsidRDefault="00F25F74" w:rsidP="007C206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4B45" w14:textId="77777777" w:rsidR="00F25F74" w:rsidRPr="007C206D" w:rsidRDefault="00F25F74" w:rsidP="007C20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5010" w14:textId="77777777" w:rsidR="00F25F74" w:rsidRPr="007C206D" w:rsidRDefault="00F25F74" w:rsidP="007C20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3FEB" w14:textId="77777777" w:rsidR="00F25F74" w:rsidRPr="007C206D" w:rsidRDefault="00F25F74" w:rsidP="007C20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E680" w14:textId="77777777" w:rsidR="00F25F74" w:rsidRPr="007C206D" w:rsidRDefault="00F25F74" w:rsidP="007C20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(4)</w:t>
            </w:r>
          </w:p>
        </w:tc>
      </w:tr>
      <w:tr w:rsidR="00F25F74" w:rsidRPr="007C206D" w14:paraId="4205BEF5" w14:textId="77777777" w:rsidTr="00F25F74">
        <w:trPr>
          <w:trHeight w:val="169"/>
        </w:trPr>
        <w:tc>
          <w:tcPr>
            <w:tcW w:w="5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CA44B" w14:textId="34063535" w:rsidR="00F25F74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ild age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7CB3C" w14:textId="391EB64C" w:rsidR="00F25F74" w:rsidRPr="00D912B3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6-23 months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C652F" w14:textId="5A588940" w:rsidR="00F25F74" w:rsidRPr="00D912B3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6-23 months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2923E" w14:textId="103B383C" w:rsidR="00F25F74" w:rsidRPr="00D912B3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24-59 months</w:t>
            </w:r>
          </w:p>
        </w:tc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12A05" w14:textId="4967B030" w:rsidR="00F25F74" w:rsidRPr="00D912B3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24-59 months</w:t>
            </w:r>
          </w:p>
        </w:tc>
      </w:tr>
      <w:tr w:rsidR="00F25F74" w:rsidRPr="007C206D" w14:paraId="0A57512A" w14:textId="77777777" w:rsidTr="00F25F74">
        <w:trPr>
          <w:trHeight w:val="169"/>
        </w:trPr>
        <w:tc>
          <w:tcPr>
            <w:tcW w:w="5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5E152" w14:textId="77777777" w:rsidR="00F25F74" w:rsidRPr="00D912B3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ainfall shock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1D024" w14:textId="77777777" w:rsidR="00F25F74" w:rsidRPr="00D912B3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D912B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AEE9E" w14:textId="445F094B" w:rsidR="00F25F74" w:rsidRPr="00D912B3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D912B3">
              <w:rPr>
                <w:rFonts w:ascii="Times New Roman" w:eastAsia="Times New Roman" w:hAnsi="Times New Roman"/>
                <w:i/>
                <w:sz w:val="24"/>
                <w:szCs w:val="24"/>
              </w:rPr>
              <w:t>Decrease greater than 10%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0C87D" w14:textId="77777777" w:rsidR="00F25F74" w:rsidRPr="00D912B3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D912B3">
              <w:rPr>
                <w:rFonts w:ascii="Times New Roman" w:eastAsia="Times New Roman" w:hAnsi="Times New Roman"/>
                <w:i/>
                <w:sz w:val="24"/>
                <w:szCs w:val="24"/>
              </w:rPr>
              <w:t>Z-score</w:t>
            </w:r>
          </w:p>
        </w:tc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839E1" w14:textId="77777777" w:rsidR="00F25F74" w:rsidRPr="00D912B3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D912B3">
              <w:rPr>
                <w:rFonts w:ascii="Times New Roman" w:eastAsia="Times New Roman" w:hAnsi="Times New Roman"/>
                <w:i/>
                <w:sz w:val="24"/>
                <w:szCs w:val="24"/>
              </w:rPr>
              <w:t>Decrease greater than 10%</w:t>
            </w:r>
          </w:p>
        </w:tc>
      </w:tr>
      <w:tr w:rsidR="00F25F74" w:rsidRPr="007C206D" w14:paraId="1003F90F" w14:textId="77777777" w:rsidTr="00F25F74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62BE" w14:textId="77777777" w:rsidR="00F25F74" w:rsidRPr="007C206D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ild characteristic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C7D" w14:textId="77777777" w:rsidR="00F25F74" w:rsidRPr="007C206D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4C9A" w14:textId="77777777" w:rsidR="00F25F74" w:rsidRPr="007C206D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9DF1" w14:textId="77777777" w:rsidR="00F25F74" w:rsidRPr="007C206D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F2E7" w14:textId="77777777" w:rsidR="00F25F74" w:rsidRPr="007C206D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25F74" w:rsidRPr="007C206D" w14:paraId="64015B75" w14:textId="77777777" w:rsidTr="00F361E8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6DED" w14:textId="77777777" w:rsidR="00F25F74" w:rsidRPr="007C206D" w:rsidRDefault="00F25F74" w:rsidP="00F25F7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Age in month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3C1EC" w14:textId="2986D767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725C" w14:textId="353AC744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F9C7" w14:textId="04AF0276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36A4" w14:textId="55956488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</w:tr>
      <w:tr w:rsidR="00F25F74" w:rsidRPr="007C206D" w14:paraId="01BBFD45" w14:textId="77777777" w:rsidTr="00F361E8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7C5C" w14:textId="77777777" w:rsidR="00F25F74" w:rsidRPr="007C206D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9BA1" w14:textId="7E0D156D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50E4" w14:textId="1A889030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C4020" w14:textId="7C3DED03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4EADB" w14:textId="0717BA3D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</w:tr>
      <w:tr w:rsidR="00F25F74" w:rsidRPr="007C206D" w14:paraId="0E08878D" w14:textId="77777777" w:rsidTr="00F361E8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EC5A" w14:textId="77777777" w:rsidR="00F25F74" w:rsidRPr="007C206D" w:rsidRDefault="00F25F74" w:rsidP="00F25F7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Child sex, male (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F996" w14:textId="0CB4DB19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C583" w14:textId="43E4F192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FA26" w14:textId="44553A8C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4931" w14:textId="51CC138C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</w:tr>
      <w:tr w:rsidR="00F25F74" w:rsidRPr="007C206D" w14:paraId="7BB53E78" w14:textId="77777777" w:rsidTr="00F361E8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D1D5" w14:textId="77777777" w:rsidR="00F25F74" w:rsidRPr="007C206D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DFA1" w14:textId="0DBE0199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97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D1B8" w14:textId="10879A7D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9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F5C75" w14:textId="1BD5C4A0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5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D277" w14:textId="51CC6153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56)</w:t>
            </w:r>
          </w:p>
        </w:tc>
      </w:tr>
      <w:tr w:rsidR="00F25F74" w:rsidRPr="007C206D" w14:paraId="3548F37F" w14:textId="77777777" w:rsidTr="00F25F74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71D5" w14:textId="77777777" w:rsidR="00F25F74" w:rsidRPr="007C206D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arental educ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FC7A" w14:textId="77777777" w:rsidR="00F25F74" w:rsidRPr="00F25F74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B727" w14:textId="77777777" w:rsidR="00F25F74" w:rsidRPr="00F25F74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1D0B" w14:textId="77777777" w:rsidR="00F25F74" w:rsidRPr="00F25F74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32F1" w14:textId="77777777" w:rsidR="00F25F74" w:rsidRPr="00F25F74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25F74" w:rsidRPr="007C206D" w14:paraId="467BC611" w14:textId="77777777" w:rsidTr="005E421D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26E1" w14:textId="77777777" w:rsidR="00F25F74" w:rsidRPr="007C206D" w:rsidRDefault="00F25F74" w:rsidP="00F25F7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Mother's educ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541D" w14:textId="7B93C29B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B639" w14:textId="31488CC0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92CF" w14:textId="5CA11C5A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17***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CA78" w14:textId="709B25A8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17***</w:t>
            </w:r>
          </w:p>
        </w:tc>
      </w:tr>
      <w:tr w:rsidR="00F25F74" w:rsidRPr="007C206D" w14:paraId="78480659" w14:textId="77777777" w:rsidTr="005E421D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5751" w14:textId="77777777" w:rsidR="00F25F74" w:rsidRPr="007C206D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6970" w14:textId="3189B822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108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AB34" w14:textId="7093589B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10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C899" w14:textId="288E1FCB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6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8632" w14:textId="49ACEA05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65)</w:t>
            </w:r>
          </w:p>
        </w:tc>
      </w:tr>
      <w:tr w:rsidR="00F25F74" w:rsidRPr="007C206D" w14:paraId="27357CB6" w14:textId="77777777" w:rsidTr="005E421D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7A0A" w14:textId="77777777" w:rsidR="00F25F74" w:rsidRPr="007C206D" w:rsidRDefault="00F25F74" w:rsidP="00F25F7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Father's educ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DF9F" w14:textId="0C270423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B8B2" w14:textId="6F54B4E2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47BA" w14:textId="2D8CC6B0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73D9" w14:textId="36763063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F25F74" w:rsidRPr="007C206D" w14:paraId="6CF98AF5" w14:textId="77777777" w:rsidTr="005E421D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24C3" w14:textId="77777777" w:rsidR="00F25F74" w:rsidRPr="007C206D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3418" w14:textId="656A0841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3BBC" w14:textId="3099EC23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6BEB" w14:textId="7DB4BBC6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5014B" w14:textId="77046298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21)</w:t>
            </w:r>
          </w:p>
        </w:tc>
      </w:tr>
      <w:tr w:rsidR="00F25F74" w:rsidRPr="007C206D" w14:paraId="46D07F71" w14:textId="77777777" w:rsidTr="00F25F74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D4C9" w14:textId="77777777" w:rsidR="00F25F74" w:rsidRPr="007C206D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ousehold characteristic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FF8F" w14:textId="77777777" w:rsidR="00F25F74" w:rsidRPr="00F25F74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D0F1" w14:textId="77777777" w:rsidR="00F25F74" w:rsidRPr="00F25F74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65AD" w14:textId="77777777" w:rsidR="00F25F74" w:rsidRPr="00F25F74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5333" w14:textId="77777777" w:rsidR="00F25F74" w:rsidRPr="00F25F74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25F74" w:rsidRPr="007C206D" w14:paraId="7E4DA649" w14:textId="77777777" w:rsidTr="00B7375B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E06D" w14:textId="77777777" w:rsidR="00F25F74" w:rsidRPr="007C206D" w:rsidRDefault="00F25F74" w:rsidP="00F25F7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Wealth Index: Quartile 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8F4A" w14:textId="16AA493A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35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CD9D" w14:textId="1A294818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35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0809" w14:textId="18B10A24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E875" w14:textId="2D430FC9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F25F74" w:rsidRPr="007C206D" w14:paraId="6F7B8CA9" w14:textId="77777777" w:rsidTr="00B7375B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4864" w14:textId="77777777" w:rsidR="00F25F74" w:rsidRPr="007C206D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E032" w14:textId="15E0D948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138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BD07" w14:textId="0317D83F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13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3675E" w14:textId="6ADF76C5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8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7955" w14:textId="3306DB1E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84)</w:t>
            </w:r>
          </w:p>
        </w:tc>
      </w:tr>
      <w:tr w:rsidR="00F25F74" w:rsidRPr="007C206D" w14:paraId="36851965" w14:textId="77777777" w:rsidTr="00B7375B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1AB0" w14:textId="77777777" w:rsidR="00F25F74" w:rsidRPr="007C206D" w:rsidRDefault="00F25F74" w:rsidP="00F25F7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Wealth Index: Quartile 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D656" w14:textId="045B6018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51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7995" w14:textId="59F24DD9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50*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28E4" w14:textId="2D0EC340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15*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6B8D" w14:textId="0940DAE7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15*</w:t>
            </w:r>
          </w:p>
        </w:tc>
      </w:tr>
      <w:tr w:rsidR="00F25F74" w:rsidRPr="007C206D" w14:paraId="0EDBD58F" w14:textId="77777777" w:rsidTr="00B7375B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FA28" w14:textId="77777777" w:rsidR="00F25F74" w:rsidRPr="007C206D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886D" w14:textId="4E2694BB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146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AAC5" w14:textId="4EC2880E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14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13FE" w14:textId="17F38223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8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DB9A" w14:textId="31E0553C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82)</w:t>
            </w:r>
          </w:p>
        </w:tc>
      </w:tr>
      <w:tr w:rsidR="00F25F74" w:rsidRPr="007C206D" w14:paraId="3FF14600" w14:textId="77777777" w:rsidTr="00B7375B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7A09" w14:textId="77777777" w:rsidR="00F25F74" w:rsidRPr="007C206D" w:rsidRDefault="00F25F74" w:rsidP="00F25F7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Wealth Index: Quartile 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6FC0" w14:textId="626F1C0F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41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19B4" w14:textId="63D6A6AC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41*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D904" w14:textId="6BB823A6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14*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6B5C" w14:textId="35209AEE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14*</w:t>
            </w:r>
          </w:p>
        </w:tc>
      </w:tr>
      <w:tr w:rsidR="00F25F74" w:rsidRPr="007C206D" w14:paraId="0CFCA147" w14:textId="77777777" w:rsidTr="00B7375B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49A4" w14:textId="77777777" w:rsidR="00F25F74" w:rsidRPr="007C206D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D1AC" w14:textId="5AB2BB23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14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9D10" w14:textId="54518E96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14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1FAA" w14:textId="139E5586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8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A715" w14:textId="0DD3B1A4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81)</w:t>
            </w:r>
          </w:p>
        </w:tc>
      </w:tr>
      <w:tr w:rsidR="00F25F74" w:rsidRPr="007C206D" w14:paraId="6020D6FB" w14:textId="77777777" w:rsidTr="00B7375B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C5BB" w14:textId="77777777" w:rsidR="00F25F74" w:rsidRPr="007C206D" w:rsidRDefault="00F25F74" w:rsidP="00F25F7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Household siz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85D4" w14:textId="3698F125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E944" w14:textId="3F42CE4F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819D" w14:textId="4A87278A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2873" w14:textId="576C5F68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F25F74" w:rsidRPr="007C206D" w14:paraId="3C1875E1" w14:textId="77777777" w:rsidTr="00B7375B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570A" w14:textId="77777777" w:rsidR="00F25F74" w:rsidRPr="007C206D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FE23" w14:textId="382621A7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66F2" w14:textId="7236187B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30C5" w14:textId="24E7DB29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F41E" w14:textId="4C7AAE1E" w:rsidR="00F25F74" w:rsidRPr="00F25F74" w:rsidRDefault="00F25F74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</w:tr>
      <w:tr w:rsidR="00F25F74" w:rsidRPr="007C206D" w14:paraId="2B20B256" w14:textId="77777777" w:rsidTr="004B49F0">
        <w:trPr>
          <w:trHeight w:val="169"/>
        </w:trPr>
        <w:tc>
          <w:tcPr>
            <w:tcW w:w="5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6A9564" w14:textId="4558A37D" w:rsidR="00F25F74" w:rsidRPr="007C206D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nterview month dummies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1EA48" w14:textId="77777777" w:rsidR="00F25F74" w:rsidRPr="00F25F74" w:rsidRDefault="00F25F74" w:rsidP="006B5A7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5948A" w14:textId="77777777" w:rsidR="00F25F74" w:rsidRPr="00F25F74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03771" w14:textId="77777777" w:rsidR="00F25F74" w:rsidRPr="00F25F74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BC490" w14:textId="77777777" w:rsidR="00F25F74" w:rsidRPr="00F25F74" w:rsidRDefault="00F25F74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25F74" w:rsidRPr="007C206D" w14:paraId="59EDF252" w14:textId="77777777" w:rsidTr="004B49F0">
        <w:trPr>
          <w:trHeight w:val="169"/>
        </w:trPr>
        <w:tc>
          <w:tcPr>
            <w:tcW w:w="5531" w:type="dxa"/>
            <w:shd w:val="clear" w:color="auto" w:fill="auto"/>
            <w:noWrap/>
            <w:vAlign w:val="bottom"/>
          </w:tcPr>
          <w:p w14:paraId="206667FC" w14:textId="2BEC8F25" w:rsidR="00F25F74" w:rsidRPr="00F25F74" w:rsidRDefault="00F25F74" w:rsidP="00F25F7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Month dummy = February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13AFE0C0" w14:textId="0CC452E4" w:rsidR="00F25F74" w:rsidRPr="004B49F0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4B49F0">
              <w:rPr>
                <w:rFonts w:ascii="Times New Roman" w:eastAsia="Times New Roman" w:hAnsi="Times New Roman"/>
                <w:iCs/>
                <w:sz w:val="24"/>
                <w:szCs w:val="24"/>
              </w:rPr>
              <w:t>0.21</w:t>
            </w:r>
          </w:p>
        </w:tc>
        <w:tc>
          <w:tcPr>
            <w:tcW w:w="2024" w:type="dxa"/>
            <w:shd w:val="clear" w:color="auto" w:fill="auto"/>
            <w:noWrap/>
            <w:vAlign w:val="bottom"/>
          </w:tcPr>
          <w:p w14:paraId="5D4DF40C" w14:textId="027C350B" w:rsidR="00F25F74" w:rsidRPr="00F25F74" w:rsidRDefault="004B49F0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12986972" w14:textId="0CD7C886" w:rsidR="00F25F74" w:rsidRPr="00F25F74" w:rsidRDefault="004B49F0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7C120244" w14:textId="691AAE01" w:rsidR="00F25F74" w:rsidRPr="00F25F74" w:rsidRDefault="004B49F0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16</w:t>
            </w:r>
          </w:p>
        </w:tc>
      </w:tr>
      <w:tr w:rsidR="00F25F74" w:rsidRPr="007C206D" w14:paraId="57464E14" w14:textId="77777777" w:rsidTr="004B49F0">
        <w:trPr>
          <w:trHeight w:val="169"/>
        </w:trPr>
        <w:tc>
          <w:tcPr>
            <w:tcW w:w="5531" w:type="dxa"/>
            <w:shd w:val="clear" w:color="auto" w:fill="auto"/>
            <w:noWrap/>
            <w:vAlign w:val="bottom"/>
          </w:tcPr>
          <w:p w14:paraId="18762B4D" w14:textId="77777777" w:rsidR="00F25F74" w:rsidRPr="00F25F74" w:rsidRDefault="00F25F74" w:rsidP="00F25F7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0867F7F3" w14:textId="18543CC8" w:rsidR="00F25F74" w:rsidRPr="004B49F0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4B49F0">
              <w:rPr>
                <w:rFonts w:ascii="Times New Roman" w:eastAsia="Times New Roman" w:hAnsi="Times New Roman"/>
                <w:iCs/>
                <w:sz w:val="24"/>
                <w:szCs w:val="24"/>
              </w:rPr>
              <w:t>(0.471)</w:t>
            </w:r>
          </w:p>
        </w:tc>
        <w:tc>
          <w:tcPr>
            <w:tcW w:w="2024" w:type="dxa"/>
            <w:shd w:val="clear" w:color="auto" w:fill="auto"/>
            <w:noWrap/>
            <w:vAlign w:val="bottom"/>
          </w:tcPr>
          <w:p w14:paraId="179FE9FD" w14:textId="213BC854" w:rsidR="00F25F74" w:rsidRPr="00F25F74" w:rsidRDefault="004B49F0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.470)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6CE0580A" w14:textId="7047F0CE" w:rsidR="00F25F74" w:rsidRPr="00F25F74" w:rsidRDefault="004B49F0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.238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759E5C42" w14:textId="5571B389" w:rsidR="00F25F74" w:rsidRPr="00F25F74" w:rsidRDefault="004B49F0" w:rsidP="00F25F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.237)</w:t>
            </w:r>
          </w:p>
        </w:tc>
      </w:tr>
      <w:tr w:rsidR="00F25F74" w:rsidRPr="007C206D" w14:paraId="6323E535" w14:textId="77777777" w:rsidTr="004B49F0">
        <w:trPr>
          <w:trHeight w:val="305"/>
        </w:trPr>
        <w:tc>
          <w:tcPr>
            <w:tcW w:w="5531" w:type="dxa"/>
            <w:shd w:val="clear" w:color="auto" w:fill="auto"/>
            <w:noWrap/>
            <w:vAlign w:val="bottom"/>
          </w:tcPr>
          <w:p w14:paraId="3F2E4A14" w14:textId="1586DB70" w:rsidR="00F25F74" w:rsidRPr="004B49F0" w:rsidRDefault="00F25F74" w:rsidP="006B5A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Month dummy = March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6DDCC1EC" w14:textId="4F1B14E1" w:rsidR="00F25F74" w:rsidRPr="004B49F0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4B49F0">
              <w:rPr>
                <w:rFonts w:ascii="Times New Roman" w:eastAsia="Times New Roman" w:hAnsi="Times New Roman"/>
                <w:iCs/>
                <w:sz w:val="24"/>
                <w:szCs w:val="24"/>
              </w:rPr>
              <w:t>-0.19</w:t>
            </w:r>
          </w:p>
        </w:tc>
        <w:tc>
          <w:tcPr>
            <w:tcW w:w="2024" w:type="dxa"/>
            <w:shd w:val="clear" w:color="auto" w:fill="auto"/>
            <w:noWrap/>
            <w:vAlign w:val="bottom"/>
          </w:tcPr>
          <w:p w14:paraId="490860B6" w14:textId="691C17E8" w:rsidR="00F25F74" w:rsidRPr="004B49F0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9F0">
              <w:rPr>
                <w:rFonts w:ascii="Times New Roman" w:eastAsia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61730832" w14:textId="6B385B32" w:rsidR="00F25F74" w:rsidRPr="00F25F74" w:rsidRDefault="004B49F0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150E5D74" w14:textId="1756F286" w:rsidR="00F25F74" w:rsidRPr="00F25F74" w:rsidRDefault="004B49F0" w:rsidP="006B5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5</w:t>
            </w:r>
          </w:p>
        </w:tc>
      </w:tr>
      <w:tr w:rsidR="004B49F0" w:rsidRPr="007C206D" w14:paraId="4EA80947" w14:textId="77777777" w:rsidTr="004B49F0">
        <w:trPr>
          <w:trHeight w:val="169"/>
        </w:trPr>
        <w:tc>
          <w:tcPr>
            <w:tcW w:w="5531" w:type="dxa"/>
            <w:shd w:val="clear" w:color="auto" w:fill="auto"/>
            <w:noWrap/>
            <w:vAlign w:val="bottom"/>
          </w:tcPr>
          <w:p w14:paraId="75B4379E" w14:textId="77777777" w:rsidR="004B49F0" w:rsidRPr="00F25F74" w:rsidRDefault="004B49F0" w:rsidP="004B49F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1DC69D5D" w14:textId="6AFD670E" w:rsidR="004B49F0" w:rsidRPr="004B49F0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4B49F0">
              <w:rPr>
                <w:rFonts w:ascii="Times New Roman" w:eastAsia="Times New Roman" w:hAnsi="Times New Roman"/>
                <w:iCs/>
                <w:sz w:val="24"/>
                <w:szCs w:val="24"/>
              </w:rPr>
              <w:t>(0.525)</w:t>
            </w:r>
          </w:p>
        </w:tc>
        <w:tc>
          <w:tcPr>
            <w:tcW w:w="2024" w:type="dxa"/>
            <w:shd w:val="clear" w:color="auto" w:fill="auto"/>
            <w:noWrap/>
            <w:vAlign w:val="bottom"/>
          </w:tcPr>
          <w:p w14:paraId="678FC117" w14:textId="16677A2D" w:rsidR="004B49F0" w:rsidRPr="004B49F0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9F0">
              <w:rPr>
                <w:rFonts w:ascii="Times New Roman" w:eastAsia="Times New Roman" w:hAnsi="Times New Roman"/>
                <w:sz w:val="24"/>
                <w:szCs w:val="24"/>
              </w:rPr>
              <w:t>(0.524)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10EF7410" w14:textId="232F08AA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.264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4D444215" w14:textId="069F767F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.264)</w:t>
            </w:r>
          </w:p>
        </w:tc>
      </w:tr>
      <w:tr w:rsidR="004B49F0" w:rsidRPr="007C206D" w14:paraId="61B88378" w14:textId="77777777" w:rsidTr="004B49F0">
        <w:trPr>
          <w:trHeight w:val="169"/>
        </w:trPr>
        <w:tc>
          <w:tcPr>
            <w:tcW w:w="5531" w:type="dxa"/>
            <w:shd w:val="clear" w:color="auto" w:fill="auto"/>
            <w:noWrap/>
            <w:vAlign w:val="bottom"/>
          </w:tcPr>
          <w:p w14:paraId="731D19B0" w14:textId="2D758463" w:rsidR="004B49F0" w:rsidRPr="00F25F74" w:rsidRDefault="004B49F0" w:rsidP="004B49F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Month dummy = April</w:t>
            </w: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3E6F634F" w14:textId="2F9A9E6B" w:rsidR="004B49F0" w:rsidRPr="004B49F0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sz w:val="24"/>
                <w:szCs w:val="24"/>
              </w:rPr>
              <w:t>-0.65</w:t>
            </w:r>
          </w:p>
        </w:tc>
        <w:tc>
          <w:tcPr>
            <w:tcW w:w="2024" w:type="dxa"/>
            <w:shd w:val="clear" w:color="auto" w:fill="auto"/>
            <w:noWrap/>
            <w:vAlign w:val="bottom"/>
          </w:tcPr>
          <w:p w14:paraId="5241969B" w14:textId="30CDC4A2" w:rsidR="004B49F0" w:rsidRPr="004B49F0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6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393B8808" w14:textId="49CA37E6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3BDE7EF0" w14:textId="32908534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23</w:t>
            </w:r>
          </w:p>
        </w:tc>
      </w:tr>
      <w:tr w:rsidR="004B49F0" w:rsidRPr="007C206D" w14:paraId="400A8FB1" w14:textId="77777777" w:rsidTr="004B49F0">
        <w:trPr>
          <w:trHeight w:val="169"/>
        </w:trPr>
        <w:tc>
          <w:tcPr>
            <w:tcW w:w="5531" w:type="dxa"/>
            <w:shd w:val="clear" w:color="auto" w:fill="auto"/>
            <w:noWrap/>
            <w:vAlign w:val="bottom"/>
          </w:tcPr>
          <w:p w14:paraId="7E987AF7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  <w:noWrap/>
            <w:vAlign w:val="bottom"/>
          </w:tcPr>
          <w:p w14:paraId="3AB256E8" w14:textId="114B0F72" w:rsidR="004B49F0" w:rsidRPr="004B49F0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sz w:val="24"/>
                <w:szCs w:val="24"/>
              </w:rPr>
              <w:t>(0.484)</w:t>
            </w:r>
          </w:p>
        </w:tc>
        <w:tc>
          <w:tcPr>
            <w:tcW w:w="2024" w:type="dxa"/>
            <w:shd w:val="clear" w:color="auto" w:fill="auto"/>
            <w:noWrap/>
            <w:vAlign w:val="bottom"/>
          </w:tcPr>
          <w:p w14:paraId="66BCE1D0" w14:textId="3FF2F2FD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.485)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772FD91A" w14:textId="65C636F2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.639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01A8B3E9" w14:textId="02B8DA5C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.638)</w:t>
            </w:r>
          </w:p>
        </w:tc>
      </w:tr>
      <w:tr w:rsidR="004B49F0" w:rsidRPr="007C206D" w14:paraId="3690F8F9" w14:textId="77777777" w:rsidTr="004B49F0">
        <w:trPr>
          <w:trHeight w:val="169"/>
        </w:trPr>
        <w:tc>
          <w:tcPr>
            <w:tcW w:w="5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77C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Rainfall 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96C7" w14:textId="77777777" w:rsidR="004B49F0" w:rsidRPr="00F25F74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04F7" w14:textId="77777777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6C2C" w14:textId="77777777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91CC" w14:textId="77777777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B49F0" w:rsidRPr="007C206D" w14:paraId="09CC46A0" w14:textId="77777777" w:rsidTr="000A10AC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2C1D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Rainfall shock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5590" w14:textId="6044BFCA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470E" w14:textId="3A170234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EACF" w14:textId="19DE2E59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D174" w14:textId="7C2B252D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</w:tr>
      <w:tr w:rsidR="004B49F0" w:rsidRPr="007C206D" w14:paraId="3025F5EA" w14:textId="77777777" w:rsidTr="000A10AC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111B" w14:textId="77777777" w:rsidR="004B49F0" w:rsidRPr="007C206D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46BA" w14:textId="519392E7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89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023E" w14:textId="743866F7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12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F8F6" w14:textId="655E3B43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5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D9B2" w14:textId="0A2BCAD2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072)</w:t>
            </w:r>
          </w:p>
        </w:tc>
      </w:tr>
      <w:tr w:rsidR="004B49F0" w:rsidRPr="007C206D" w14:paraId="61DA3040" w14:textId="77777777" w:rsidTr="00797F52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9F2D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Year=20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51BF" w14:textId="3CDC8C43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E267" w14:textId="67CE2160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7756" w14:textId="4DDC2B22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09FE" w14:textId="5F04C0BF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</w:tr>
      <w:tr w:rsidR="004B49F0" w:rsidRPr="007C206D" w14:paraId="123F55BB" w14:textId="77777777" w:rsidTr="00797F52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FC71" w14:textId="77777777" w:rsidR="004B49F0" w:rsidRPr="007C206D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31D4" w14:textId="7D40FB9E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470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3D07" w14:textId="00AF43BB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47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F310" w14:textId="6CF51A65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23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652A" w14:textId="083F2522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237)</w:t>
            </w:r>
          </w:p>
        </w:tc>
      </w:tr>
      <w:tr w:rsidR="004B49F0" w:rsidRPr="007C206D" w14:paraId="4122CF05" w14:textId="77777777" w:rsidTr="006E6171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9C5C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3C75" w14:textId="653A6543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6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0F79" w14:textId="4F9A7E59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6CEC" w14:textId="6B933EEB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48*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07D04" w14:textId="0C52FA48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-0.48*</w:t>
            </w:r>
          </w:p>
        </w:tc>
      </w:tr>
      <w:tr w:rsidR="004B49F0" w:rsidRPr="007C206D" w14:paraId="6C05A63B" w14:textId="77777777" w:rsidTr="006E6171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CF5A" w14:textId="77777777" w:rsidR="004B49F0" w:rsidRPr="007C206D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960C" w14:textId="63C0395C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518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28FF" w14:textId="2DBDD412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51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81ED" w14:textId="76F6AEFD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28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18EB" w14:textId="63346D12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(0.286)</w:t>
            </w:r>
          </w:p>
        </w:tc>
      </w:tr>
      <w:tr w:rsidR="004B49F0" w:rsidRPr="007C206D" w14:paraId="691D0FAA" w14:textId="77777777" w:rsidTr="00F25F74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B1D" w14:textId="77777777" w:rsidR="004B49F0" w:rsidRPr="007C206D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34AD" w14:textId="77777777" w:rsidR="004B49F0" w:rsidRPr="00F25F74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7BDC" w14:textId="77777777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6471" w14:textId="77777777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1266" w14:textId="77777777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B49F0" w:rsidRPr="007C206D" w14:paraId="31C59DC7" w14:textId="77777777" w:rsidTr="00F57F26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D92E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8D2E" w14:textId="00DE4CEC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1,21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04E3" w14:textId="20A80BEB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1,2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56DF" w14:textId="05718CB1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2,65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A41F" w14:textId="59F8BE3D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2,659</w:t>
            </w:r>
          </w:p>
        </w:tc>
      </w:tr>
      <w:tr w:rsidR="004B49F0" w:rsidRPr="007C206D" w14:paraId="14B1ACBC" w14:textId="77777777" w:rsidTr="00F57F26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42B0B7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R-squared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8212A7" w14:textId="42A72AC6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127706" w14:textId="5C9179C6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6CD94D" w14:textId="2801058C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D93AB0" w14:textId="5C9C0169" w:rsidR="004B49F0" w:rsidRPr="00F25F74" w:rsidRDefault="004B49F0" w:rsidP="004B49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5F74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4B49F0" w:rsidRPr="007C206D" w14:paraId="7521ECE8" w14:textId="77777777" w:rsidTr="00F25F74">
        <w:trPr>
          <w:trHeight w:val="169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C96B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206D">
              <w:rPr>
                <w:rFonts w:ascii="Times New Roman" w:eastAsia="Times New Roman" w:hAnsi="Times New Roman"/>
                <w:sz w:val="24"/>
                <w:szCs w:val="24"/>
              </w:rPr>
              <w:t>*** p&lt;0.01, ** p&lt;0.05, * p&lt;0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DA13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DA54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90AC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ED41" w14:textId="77777777" w:rsidR="004B49F0" w:rsidRPr="007C206D" w:rsidRDefault="004B49F0" w:rsidP="004B49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318A6955" w14:textId="77777777" w:rsidR="00D912B3" w:rsidRPr="007C206D" w:rsidRDefault="00D912B3">
      <w:pPr>
        <w:rPr>
          <w:sz w:val="24"/>
          <w:szCs w:val="24"/>
        </w:rPr>
      </w:pPr>
    </w:p>
    <w:sectPr w:rsidR="00D912B3" w:rsidRPr="007C206D" w:rsidSect="007C206D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2B3"/>
    <w:rsid w:val="00344146"/>
    <w:rsid w:val="004B49F0"/>
    <w:rsid w:val="004C66F0"/>
    <w:rsid w:val="0054230D"/>
    <w:rsid w:val="006A1461"/>
    <w:rsid w:val="006B5A7A"/>
    <w:rsid w:val="007C206D"/>
    <w:rsid w:val="00A948A2"/>
    <w:rsid w:val="00B25B17"/>
    <w:rsid w:val="00D05A9F"/>
    <w:rsid w:val="00D912B3"/>
    <w:rsid w:val="00F2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BAC1B"/>
  <w15:chartTrackingRefBased/>
  <w15:docId w15:val="{11DAB608-0590-4723-B1C9-D2663C7B8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C6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6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6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6F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C66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C66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9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lie, Natasha (IFPRI)</dc:creator>
  <cp:keywords/>
  <dc:description/>
  <cp:lastModifiedBy>Ledlie, Natasha (IFPRI)</cp:lastModifiedBy>
  <cp:revision>2</cp:revision>
  <dcterms:created xsi:type="dcterms:W3CDTF">2017-06-23T16:55:00Z</dcterms:created>
  <dcterms:modified xsi:type="dcterms:W3CDTF">2017-06-23T16:55:00Z</dcterms:modified>
</cp:coreProperties>
</file>